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298FAD" w14:textId="2C4D2DE8" w:rsidR="00790BB9" w:rsidRDefault="00790BB9" w:rsidP="00AD6160">
      <w:pPr>
        <w:pStyle w:val="NoSpacing"/>
      </w:pPr>
    </w:p>
    <w:p w14:paraId="1B7B70AC" w14:textId="13494756" w:rsidR="00757C9B" w:rsidRPr="00AD6160" w:rsidRDefault="00AD6160" w:rsidP="009B2209">
      <w:pPr>
        <w:pStyle w:val="Title"/>
      </w:pPr>
      <w:r>
        <w:t xml:space="preserve">Low-Sodium </w:t>
      </w:r>
      <w:r w:rsidRPr="009B2209">
        <w:t>Salt</w:t>
      </w:r>
      <w:r>
        <w:t xml:space="preserve"> Substitute Intervention</w:t>
      </w:r>
    </w:p>
    <w:p w14:paraId="1C5FA4F1" w14:textId="20F94076" w:rsidR="00791182" w:rsidRDefault="00BF2406" w:rsidP="00AD6160">
      <w:pPr>
        <w:pStyle w:val="Heading1"/>
      </w:pPr>
      <w:r>
        <w:t>CONSENT FORM</w:t>
      </w:r>
    </w:p>
    <w:p w14:paraId="5064914B" w14:textId="77777777" w:rsidR="009358E5" w:rsidRPr="00A128F7" w:rsidRDefault="009358E5" w:rsidP="00AD6160">
      <w:pPr>
        <w:pStyle w:val="NoSpacing"/>
        <w:rPr>
          <w:b/>
          <w:bCs/>
          <w:sz w:val="28"/>
          <w:szCs w:val="28"/>
        </w:rPr>
      </w:pPr>
    </w:p>
    <w:p w14:paraId="0F9538B2" w14:textId="77777777" w:rsidR="00667885" w:rsidRPr="00A41B8F" w:rsidRDefault="00667885" w:rsidP="009B2209">
      <w:pPr>
        <w:pStyle w:val="Heading2"/>
      </w:pPr>
      <w:r w:rsidRPr="00A41B8F">
        <w:t>Purpose of the research</w:t>
      </w:r>
    </w:p>
    <w:p w14:paraId="6AACCC98" w14:textId="77777777" w:rsidR="00667885" w:rsidRPr="00A41B8F" w:rsidRDefault="00667885" w:rsidP="00667885">
      <w:pPr>
        <w:contextualSpacing/>
      </w:pPr>
      <w:r>
        <w:t>Greetings!</w:t>
      </w:r>
    </w:p>
    <w:p w14:paraId="0231CB73" w14:textId="7A489E6E" w:rsidR="00667885" w:rsidRDefault="00667885" w:rsidP="009B2209">
      <w:r w:rsidRPr="00A41B8F">
        <w:t xml:space="preserve">We </w:t>
      </w:r>
      <w:r>
        <w:t xml:space="preserve">are from </w:t>
      </w:r>
      <w:r w:rsidRPr="00A41B8F">
        <w:t xml:space="preserve">the </w:t>
      </w:r>
      <w:r>
        <w:t>BRAC James P Grant School of Public Health (JPGSPH), BRAC University, and we are conducting</w:t>
      </w:r>
      <w:r w:rsidRPr="00A41B8F">
        <w:t xml:space="preserve"> research</w:t>
      </w:r>
      <w:r>
        <w:t xml:space="preserve"> to assess the effectiveness of a low-sodium salt substitute intervention in reducing blood pressure among the people of this district with a view to prevent</w:t>
      </w:r>
      <w:r w:rsidR="00AA3C15">
        <w:t>ing</w:t>
      </w:r>
      <w:r>
        <w:t xml:space="preserve"> hypertension </w:t>
      </w:r>
      <w:r w:rsidR="002A3106">
        <w:t>and</w:t>
      </w:r>
      <w:r>
        <w:t xml:space="preserve"> its complications in this region. This programme will be implemented in Rampur Union of Parbatipur Sub-district (Dinajpur District, Rangpur Division) with the financial </w:t>
      </w:r>
      <w:r w:rsidRPr="00A41B8F">
        <w:t xml:space="preserve">assistance of </w:t>
      </w:r>
      <w:r>
        <w:t>the University of Stanford (Stanford, California, US).</w:t>
      </w:r>
    </w:p>
    <w:p w14:paraId="55767BA9" w14:textId="6F13576C" w:rsidR="00667885" w:rsidRPr="00A41B8F" w:rsidRDefault="00667885" w:rsidP="00667885">
      <w:r>
        <w:t xml:space="preserve">We believe that your participation in this study will help us effectively assess whether our intervention would </w:t>
      </w:r>
      <w:r w:rsidR="00144D6A">
        <w:t>contribute to</w:t>
      </w:r>
      <w:r>
        <w:t xml:space="preserve"> reduc</w:t>
      </w:r>
      <w:r w:rsidR="00144D6A">
        <w:t>ing</w:t>
      </w:r>
      <w:r>
        <w:t xml:space="preserve"> blood pressure </w:t>
      </w:r>
      <w:r w:rsidR="00ED316E">
        <w:t>as well as</w:t>
      </w:r>
      <w:r>
        <w:t xml:space="preserve"> preventing hypertension and its complications. Furthermore, the findings of this study are expected to inform us whether we can scale up the intervention across the entire country or even beyond its border.</w:t>
      </w:r>
    </w:p>
    <w:p w14:paraId="3D72E2D4" w14:textId="77777777" w:rsidR="00667885" w:rsidRPr="001C4CEB" w:rsidRDefault="00667885" w:rsidP="009B2209">
      <w:pPr>
        <w:pStyle w:val="Heading2"/>
      </w:pPr>
      <w:bookmarkStart w:id="0" w:name="_Toc312317526"/>
      <w:r w:rsidRPr="00A41B8F">
        <w:t>Why invited to participate in the study?</w:t>
      </w:r>
      <w:bookmarkEnd w:id="0"/>
      <w:r w:rsidRPr="00A41B8F">
        <w:t xml:space="preserve"> </w:t>
      </w:r>
    </w:p>
    <w:p w14:paraId="46942A5D" w14:textId="72201631" w:rsidR="00667885" w:rsidRPr="00A41B8F" w:rsidRDefault="00667885" w:rsidP="009B2209">
      <w:pPr>
        <w:spacing w:before="120"/>
      </w:pPr>
      <w:r w:rsidRPr="00AA4080">
        <w:t>You are being asked to participate in this study because you are a permanent resident of this area. Moreover</w:t>
      </w:r>
      <w:r>
        <w:t>,</w:t>
      </w:r>
      <w:r w:rsidRPr="00AA4080">
        <w:t xml:space="preserve"> you </w:t>
      </w:r>
      <w:r>
        <w:t>are at least 18</w:t>
      </w:r>
      <w:r w:rsidRPr="00AA4080">
        <w:t xml:space="preserve"> years of age. We believe that you can help us </w:t>
      </w:r>
      <w:r>
        <w:t>in</w:t>
      </w:r>
      <w:r w:rsidRPr="00AA4080">
        <w:t xml:space="preserve"> this research by providing valuable information. </w:t>
      </w:r>
    </w:p>
    <w:p w14:paraId="3D29FAB1" w14:textId="2EDA7F28" w:rsidR="00667885" w:rsidRPr="00AA4080" w:rsidRDefault="00667885" w:rsidP="00C91F9C">
      <w:pPr>
        <w:pStyle w:val="Heading2"/>
      </w:pPr>
      <w:bookmarkStart w:id="1" w:name="_Toc312317527"/>
      <w:r w:rsidRPr="00A41B8F">
        <w:t xml:space="preserve">What is expected from </w:t>
      </w:r>
      <w:r w:rsidR="00517D49">
        <w:t>you</w:t>
      </w:r>
      <w:r w:rsidRPr="00A41B8F">
        <w:t xml:space="preserve"> </w:t>
      </w:r>
      <w:r w:rsidR="00517D49">
        <w:t>in</w:t>
      </w:r>
      <w:r w:rsidRPr="00A41B8F">
        <w:t xml:space="preserve"> th</w:t>
      </w:r>
      <w:r w:rsidR="00517D49">
        <w:t>is</w:t>
      </w:r>
      <w:r w:rsidRPr="00A41B8F">
        <w:t xml:space="preserve"> </w:t>
      </w:r>
      <w:r w:rsidR="00195006">
        <w:t>study</w:t>
      </w:r>
      <w:r w:rsidRPr="00A41B8F">
        <w:t>?</w:t>
      </w:r>
      <w:bookmarkEnd w:id="1"/>
    </w:p>
    <w:p w14:paraId="58A35235" w14:textId="23BAC544" w:rsidR="00667885" w:rsidRPr="00A00EE2" w:rsidRDefault="00667885" w:rsidP="00A00EE2">
      <w:pPr>
        <w:spacing w:before="120"/>
      </w:pPr>
      <w:bookmarkStart w:id="2" w:name="_Toc312317528"/>
      <w:r w:rsidRPr="00A41B8F">
        <w:t xml:space="preserve">If you agree to participate in this study, we </w:t>
      </w:r>
      <w:r w:rsidR="00D85A74">
        <w:t>shall</w:t>
      </w:r>
      <w:r w:rsidRPr="00A41B8F">
        <w:t xml:space="preserve"> take 30-50 minutes of your time for </w:t>
      </w:r>
      <w:r w:rsidR="00B416B7">
        <w:t>an</w:t>
      </w:r>
      <w:r w:rsidRPr="00A41B8F">
        <w:t xml:space="preserve"> interview. </w:t>
      </w:r>
      <w:r>
        <w:t>W</w:t>
      </w:r>
      <w:r w:rsidRPr="00A41B8F">
        <w:t xml:space="preserve">e would </w:t>
      </w:r>
      <w:r>
        <w:t xml:space="preserve">like to </w:t>
      </w:r>
      <w:r w:rsidRPr="00A41B8F">
        <w:t xml:space="preserve">ask you some questions </w:t>
      </w:r>
      <w:r>
        <w:t>regarding your sociodemographic and economic information and information regarding your diet, overall health status, and healthcare seeking behaviour</w:t>
      </w:r>
      <w:r>
        <w:rPr>
          <w:bCs/>
        </w:rPr>
        <w:t>. Besides, we would like to collect your blood pressure measurements</w:t>
      </w:r>
      <w:r>
        <w:t>. This will help us conduct the study in the best possible manner to meet our research objective. Besides, your recommendations (should you have any) will broaden the horizon of our knowledge in terms of how we can better implement the programme in the future. Only the investigators of the study will have access to your information.</w:t>
      </w:r>
      <w:r w:rsidRPr="00A41B8F">
        <w:t xml:space="preserve"> </w:t>
      </w:r>
      <w:r>
        <w:t xml:space="preserve">However, you can be assured that you can withdraw yourself from the study anytime without any constrain from the researchers. </w:t>
      </w:r>
    </w:p>
    <w:p w14:paraId="0C95A7E7" w14:textId="77777777" w:rsidR="00667885" w:rsidRPr="00A41B8F" w:rsidRDefault="00667885" w:rsidP="00A00EE2">
      <w:pPr>
        <w:pStyle w:val="Heading2"/>
      </w:pPr>
      <w:r w:rsidRPr="00A41B8F">
        <w:t xml:space="preserve">Risk </w:t>
      </w:r>
      <w:bookmarkEnd w:id="2"/>
    </w:p>
    <w:p w14:paraId="64570AEE" w14:textId="7A24A955" w:rsidR="00667885" w:rsidRDefault="00667885" w:rsidP="00667885">
      <w:pPr>
        <w:spacing w:before="120"/>
      </w:pPr>
      <w:r w:rsidRPr="00A41B8F">
        <w:t xml:space="preserve">There </w:t>
      </w:r>
      <w:r>
        <w:t>is little or no</w:t>
      </w:r>
      <w:r w:rsidRPr="00A41B8F">
        <w:t xml:space="preserve"> risk related to your participation in this study. </w:t>
      </w:r>
      <w:r>
        <w:t>The t</w:t>
      </w:r>
      <w:r w:rsidRPr="00A41B8F">
        <w:t>opics of th</w:t>
      </w:r>
      <w:r w:rsidR="00BD16F5">
        <w:t>e</w:t>
      </w:r>
      <w:r w:rsidRPr="00A41B8F">
        <w:t xml:space="preserve"> interview will include</w:t>
      </w:r>
      <w:r>
        <w:t xml:space="preserve"> (as I have mentioned before)</w:t>
      </w:r>
      <w:r w:rsidRPr="00A41B8F">
        <w:t xml:space="preserve">: </w:t>
      </w:r>
      <w:r>
        <w:t>your sociodemographic and economic information</w:t>
      </w:r>
      <w:r w:rsidRPr="00A41B8F">
        <w:t xml:space="preserve">, </w:t>
      </w:r>
      <w:r>
        <w:t>diet, overall health status, and healthcare seeking behaviour, and blood pressure measurements</w:t>
      </w:r>
      <w:r w:rsidRPr="00A41B8F">
        <w:t xml:space="preserve">. </w:t>
      </w:r>
      <w:r w:rsidR="007654CC">
        <w:t>However, y</w:t>
      </w:r>
      <w:r w:rsidRPr="00A41B8F">
        <w:t xml:space="preserve">ou can skip any question if you find yourself uncomfortable in answering </w:t>
      </w:r>
      <w:r>
        <w:t>it.</w:t>
      </w:r>
    </w:p>
    <w:p w14:paraId="7A4B2745" w14:textId="77777777" w:rsidR="00667885" w:rsidRDefault="00667885" w:rsidP="00667885">
      <w:pPr>
        <w:rPr>
          <w:b/>
        </w:rPr>
      </w:pPr>
      <w:bookmarkStart w:id="3" w:name="_Toc312317529"/>
    </w:p>
    <w:p w14:paraId="302E87F7" w14:textId="77777777" w:rsidR="00667885" w:rsidRPr="00A41B8F" w:rsidRDefault="00667885" w:rsidP="00EC7C4E">
      <w:pPr>
        <w:pStyle w:val="Heading2"/>
      </w:pPr>
      <w:r w:rsidRPr="00A41B8F">
        <w:lastRenderedPageBreak/>
        <w:t>Benefits</w:t>
      </w:r>
    </w:p>
    <w:p w14:paraId="47EB159C" w14:textId="033C710F" w:rsidR="00667885" w:rsidRDefault="00667885" w:rsidP="00AE0A23">
      <w:pPr>
        <w:spacing w:before="120"/>
      </w:pPr>
      <w:r w:rsidRPr="00A41B8F">
        <w:t xml:space="preserve">Participation in this study may not benefit you directly. </w:t>
      </w:r>
      <w:r>
        <w:t>Having said</w:t>
      </w:r>
      <w:r w:rsidRPr="00A41B8F">
        <w:t xml:space="preserve"> that, the information that you will share will be very useful to </w:t>
      </w:r>
      <w:r>
        <w:t xml:space="preserve">the </w:t>
      </w:r>
      <w:r w:rsidRPr="00A41B8F">
        <w:t>further improvement of health status of your area.</w:t>
      </w:r>
    </w:p>
    <w:p w14:paraId="20A8E840" w14:textId="77777777" w:rsidR="00667885" w:rsidRPr="00A41B8F" w:rsidRDefault="00667885" w:rsidP="00AE0A23">
      <w:pPr>
        <w:pStyle w:val="Heading2"/>
      </w:pPr>
      <w:r w:rsidRPr="00A41B8F">
        <w:t>Privacy, anonymity</w:t>
      </w:r>
      <w:r>
        <w:t>,</w:t>
      </w:r>
      <w:r w:rsidRPr="00A41B8F">
        <w:t xml:space="preserve"> and confidentiality</w:t>
      </w:r>
      <w:bookmarkEnd w:id="3"/>
    </w:p>
    <w:p w14:paraId="34F7EF25" w14:textId="07830B29" w:rsidR="00667885" w:rsidRPr="00C60816" w:rsidRDefault="00667885" w:rsidP="00C60816">
      <w:pPr>
        <w:spacing w:before="120"/>
      </w:pPr>
      <w:r w:rsidRPr="00A41B8F">
        <w:t xml:space="preserve">We would keep all </w:t>
      </w:r>
      <w:r>
        <w:t xml:space="preserve">the </w:t>
      </w:r>
      <w:r w:rsidRPr="00A41B8F">
        <w:t xml:space="preserve">information confidential. None other than the investigators of this research </w:t>
      </w:r>
      <w:r>
        <w:t>will</w:t>
      </w:r>
      <w:r w:rsidRPr="00A41B8F">
        <w:t xml:space="preserve"> have</w:t>
      </w:r>
      <w:r>
        <w:t xml:space="preserve"> </w:t>
      </w:r>
      <w:r w:rsidRPr="00A41B8F">
        <w:t xml:space="preserve">access to </w:t>
      </w:r>
      <w:r>
        <w:t>it</w:t>
      </w:r>
      <w:r w:rsidRPr="00A41B8F">
        <w:t xml:space="preserve">. All the information will be kept in a locked cabinet in our Dhaka office. We </w:t>
      </w:r>
      <w:r>
        <w:t>shall</w:t>
      </w:r>
      <w:r w:rsidRPr="00A41B8F">
        <w:t xml:space="preserve"> not record or use you name anywhere in the study</w:t>
      </w:r>
      <w:r>
        <w:t>;</w:t>
      </w:r>
      <w:r w:rsidRPr="00A41B8F">
        <w:t xml:space="preserve"> we </w:t>
      </w:r>
      <w:r>
        <w:t>shall</w:t>
      </w:r>
      <w:r w:rsidRPr="00A41B8F">
        <w:t xml:space="preserve"> use a number instead of your name to keep your information confidential.</w:t>
      </w:r>
    </w:p>
    <w:p w14:paraId="269E1FA2" w14:textId="77777777" w:rsidR="00667885" w:rsidRPr="00A41B8F" w:rsidRDefault="00667885" w:rsidP="00C61742">
      <w:pPr>
        <w:pStyle w:val="Heading2"/>
      </w:pPr>
      <w:bookmarkStart w:id="4" w:name="_Toc312317530"/>
      <w:r w:rsidRPr="00A41B8F">
        <w:t>Future use of information</w:t>
      </w:r>
      <w:bookmarkEnd w:id="4"/>
    </w:p>
    <w:p w14:paraId="24D5CF61" w14:textId="3A8DE1A9" w:rsidR="00667885" w:rsidRPr="002C7856" w:rsidRDefault="00667885" w:rsidP="002C7856">
      <w:pPr>
        <w:spacing w:before="120"/>
      </w:pPr>
      <w:r w:rsidRPr="00A41B8F">
        <w:t>Anonymous or abstracted information and data may be shared with other researchers within and outside the country. However, this will not conflict with or violate the maintenance of privacy, anonymity and confidentiality of information identifying participants in any way.</w:t>
      </w:r>
    </w:p>
    <w:p w14:paraId="3981824C" w14:textId="77777777" w:rsidR="00667885" w:rsidRPr="00A41B8F" w:rsidRDefault="00667885" w:rsidP="00A05F87">
      <w:pPr>
        <w:pStyle w:val="Heading2"/>
      </w:pPr>
      <w:r w:rsidRPr="00A41B8F">
        <w:t>Right not to participate and withdraw</w:t>
      </w:r>
    </w:p>
    <w:p w14:paraId="4CAEF371" w14:textId="62AD7392" w:rsidR="00667885" w:rsidRPr="00A41B8F" w:rsidRDefault="00667885" w:rsidP="00043AB1">
      <w:pPr>
        <w:spacing w:before="120"/>
      </w:pPr>
      <w:r w:rsidRPr="00A41B8F">
        <w:t>Your participation in the study is voluntary, and you have the sole authority to decide for or against your participation. You would also be able to withdraw from participation any time during the study, without showing any cause. Refusal to participate in the study or withdraw yourself from the study will not cause you any harm</w:t>
      </w:r>
      <w:r w:rsidR="000B1E0C">
        <w:t>,</w:t>
      </w:r>
      <w:r w:rsidRPr="00A41B8F">
        <w:t xml:space="preserve"> and it will not cause any change in your regular healthcare seeking from different government and private facilities.</w:t>
      </w:r>
    </w:p>
    <w:p w14:paraId="6EBE1475" w14:textId="77777777" w:rsidR="00667885" w:rsidRPr="00A41B8F" w:rsidRDefault="00667885" w:rsidP="00AB6C40">
      <w:pPr>
        <w:pStyle w:val="Heading2"/>
      </w:pPr>
      <w:r w:rsidRPr="00A41B8F">
        <w:t xml:space="preserve">Principle of compensation </w:t>
      </w:r>
    </w:p>
    <w:p w14:paraId="30AD964C" w14:textId="702E806C" w:rsidR="00667885" w:rsidRPr="00A41B8F" w:rsidRDefault="00667885" w:rsidP="00EE2631">
      <w:pPr>
        <w:spacing w:before="120"/>
      </w:pPr>
      <w:r w:rsidRPr="00A41B8F">
        <w:t>As mentioned earlier, your participation in this study is completely voluntary and you will not get any payment for participating in this study.</w:t>
      </w:r>
    </w:p>
    <w:p w14:paraId="0E6BA74C" w14:textId="77777777" w:rsidR="00667885" w:rsidRPr="00A41B8F" w:rsidRDefault="00667885" w:rsidP="00262286">
      <w:pPr>
        <w:pStyle w:val="Heading2"/>
      </w:pPr>
      <w:r w:rsidRPr="00A41B8F">
        <w:t>Answering your questions/ Contact persons</w:t>
      </w:r>
    </w:p>
    <w:p w14:paraId="6B9E5C93" w14:textId="23C2E5D3" w:rsidR="00667885" w:rsidRPr="00A41B8F" w:rsidRDefault="00667885" w:rsidP="008257D5">
      <w:pPr>
        <w:spacing w:before="120"/>
      </w:pPr>
      <w:r>
        <w:t>Prof Malabika Sarker</w:t>
      </w:r>
      <w:r w:rsidRPr="00A41B8F">
        <w:t xml:space="preserve">, </w:t>
      </w:r>
      <w:r w:rsidRPr="00BA29ED">
        <w:t>Professor and Associate Dean</w:t>
      </w:r>
      <w:r>
        <w:t xml:space="preserve"> of the BRAC JPGSPH, BRAC University, </w:t>
      </w:r>
      <w:r w:rsidRPr="00A41B8F">
        <w:t xml:space="preserve">is </w:t>
      </w:r>
      <w:r>
        <w:t xml:space="preserve">one of </w:t>
      </w:r>
      <w:r w:rsidRPr="00A41B8F">
        <w:t>the Principal Investigator</w:t>
      </w:r>
      <w:r>
        <w:t>s</w:t>
      </w:r>
      <w:r w:rsidRPr="00A41B8F">
        <w:t xml:space="preserve"> of the study. If you have </w:t>
      </w:r>
      <w:r>
        <w:t xml:space="preserve">any </w:t>
      </w:r>
      <w:r w:rsidRPr="00A41B8F">
        <w:t xml:space="preserve">question about this study, you </w:t>
      </w:r>
      <w:r>
        <w:t>can</w:t>
      </w:r>
      <w:r w:rsidRPr="00A41B8F">
        <w:t xml:space="preserve"> communicate</w:t>
      </w:r>
      <w:r>
        <w:t xml:space="preserve"> directly</w:t>
      </w:r>
      <w:r w:rsidRPr="00A41B8F">
        <w:t xml:space="preserve"> with </w:t>
      </w:r>
      <w:r>
        <w:t>her</w:t>
      </w:r>
      <w:r w:rsidRPr="00A41B8F">
        <w:t xml:space="preserve"> </w:t>
      </w:r>
      <w:r w:rsidR="00C46ED7">
        <w:t>via telephone calls</w:t>
      </w:r>
      <w:r w:rsidRPr="00D600E5">
        <w:rPr>
          <w:color w:val="FF0000"/>
        </w:rPr>
        <w:t xml:space="preserve"> [INSERT TELEPHONE NUMBER]</w:t>
      </w:r>
      <w:r w:rsidRPr="00A41B8F">
        <w:t xml:space="preserve">. Thank you </w:t>
      </w:r>
      <w:r>
        <w:t xml:space="preserve">very much </w:t>
      </w:r>
      <w:r w:rsidRPr="00A41B8F">
        <w:t xml:space="preserve">for </w:t>
      </w:r>
      <w:r>
        <w:t>your</w:t>
      </w:r>
      <w:r w:rsidRPr="00A41B8F">
        <w:t xml:space="preserve"> cooperation.</w:t>
      </w:r>
    </w:p>
    <w:p w14:paraId="3552764E" w14:textId="77777777" w:rsidR="00667885" w:rsidRDefault="00667885" w:rsidP="00C84B2A">
      <w:pPr>
        <w:pStyle w:val="Heading2"/>
      </w:pPr>
      <w:r w:rsidRPr="00A41B8F">
        <w:t>Participant</w:t>
      </w:r>
    </w:p>
    <w:p w14:paraId="37914E67" w14:textId="77777777" w:rsidR="00667885" w:rsidRPr="00A41B8F" w:rsidRDefault="00667885" w:rsidP="008D48EB">
      <w:pPr>
        <w:spacing w:before="120"/>
      </w:pPr>
      <w:r w:rsidRPr="00A41B8F">
        <w:t xml:space="preserve">I certify that the </w:t>
      </w:r>
      <w:r>
        <w:t>aforementioned</w:t>
      </w:r>
      <w:r w:rsidRPr="00A41B8F">
        <w:t xml:space="preserve"> information was adequately explained to me and I understood the explanation</w:t>
      </w:r>
      <w:r>
        <w:t>s</w:t>
      </w:r>
      <w:r w:rsidRPr="00A41B8F">
        <w:t>.</w:t>
      </w:r>
    </w:p>
    <w:p w14:paraId="5C798482" w14:textId="77777777" w:rsidR="00667885" w:rsidRPr="00A41B8F" w:rsidRDefault="00667885" w:rsidP="00667885"/>
    <w:p w14:paraId="3CDD46D1" w14:textId="1E2189AE" w:rsidR="00667885" w:rsidRDefault="00667885" w:rsidP="00667885"/>
    <w:p w14:paraId="07AB8EB0" w14:textId="5B8DAB6F" w:rsidR="004F6CC2" w:rsidRDefault="004F6CC2" w:rsidP="00667885"/>
    <w:p w14:paraId="64F6B5B0" w14:textId="67A4FE25" w:rsidR="004F6CC2" w:rsidRDefault="004F6CC2" w:rsidP="00667885"/>
    <w:p w14:paraId="3FB6D025" w14:textId="635BFB33" w:rsidR="004F6CC2" w:rsidRDefault="004F6CC2" w:rsidP="00667885"/>
    <w:p w14:paraId="5AC0B29C" w14:textId="2D90F7C5" w:rsidR="004F6CC2" w:rsidRDefault="004F6CC2" w:rsidP="00667885"/>
    <w:p w14:paraId="2D7E0607" w14:textId="77777777" w:rsidR="004F6CC2" w:rsidRPr="00A41B8F" w:rsidRDefault="004F6CC2" w:rsidP="00667885"/>
    <w:p w14:paraId="0FF2A6BB" w14:textId="77777777" w:rsidR="00667885" w:rsidRPr="00A41B8F" w:rsidRDefault="00667885" w:rsidP="00667885"/>
    <w:p w14:paraId="6AF30F80" w14:textId="01F4835C" w:rsidR="00667885" w:rsidRPr="00A41B8F" w:rsidRDefault="00667885" w:rsidP="00667885">
      <w:r w:rsidRPr="00A41B8F">
        <w:t>_______________________________________</w:t>
      </w:r>
      <w:r w:rsidR="0025014F">
        <w:t>_</w:t>
      </w:r>
      <w:r w:rsidRPr="00A41B8F">
        <w:tab/>
      </w:r>
      <w:r w:rsidR="004F6CC2">
        <w:tab/>
      </w:r>
      <w:r w:rsidRPr="00A41B8F">
        <w:t>____________________</w:t>
      </w:r>
      <w:r w:rsidR="0025014F">
        <w:t>_</w:t>
      </w:r>
      <w:r w:rsidR="004F6CC2">
        <w:t>________</w:t>
      </w:r>
    </w:p>
    <w:p w14:paraId="09A68ADA" w14:textId="77777777" w:rsidR="00667885" w:rsidRPr="00A41B8F" w:rsidRDefault="00667885" w:rsidP="00667885">
      <w:r w:rsidRPr="00A41B8F">
        <w:t>Signature or left thumb impression of participant</w:t>
      </w:r>
      <w:r w:rsidRPr="00A41B8F">
        <w:tab/>
      </w:r>
      <w:r w:rsidRPr="00A41B8F">
        <w:tab/>
      </w:r>
      <w:r w:rsidRPr="00A41B8F">
        <w:tab/>
      </w:r>
      <w:r w:rsidRPr="00A41B8F">
        <w:tab/>
        <w:t>Date</w:t>
      </w:r>
    </w:p>
    <w:p w14:paraId="55298FA8" w14:textId="77777777" w:rsidR="00667885" w:rsidRPr="00A41B8F" w:rsidRDefault="00667885" w:rsidP="00667885"/>
    <w:p w14:paraId="3678FE4B" w14:textId="77777777" w:rsidR="00667885" w:rsidRPr="00A41B8F" w:rsidRDefault="00667885" w:rsidP="00667885"/>
    <w:p w14:paraId="5AC04A0D" w14:textId="77777777" w:rsidR="00667885" w:rsidRPr="00A41B8F" w:rsidRDefault="00667885" w:rsidP="00667885"/>
    <w:p w14:paraId="1DE5C784" w14:textId="0CE820E7" w:rsidR="00667885" w:rsidRPr="00A41B8F" w:rsidRDefault="00667885" w:rsidP="00667885">
      <w:r w:rsidRPr="00A41B8F">
        <w:t>_______________________________________</w:t>
      </w:r>
      <w:r w:rsidRPr="00A41B8F">
        <w:tab/>
      </w:r>
      <w:r w:rsidRPr="00A41B8F">
        <w:tab/>
        <w:t xml:space="preserve">        </w:t>
      </w:r>
      <w:r w:rsidR="004F6CC2">
        <w:tab/>
      </w:r>
      <w:r w:rsidR="004F6CC2" w:rsidRPr="00A41B8F">
        <w:t>____________________</w:t>
      </w:r>
      <w:r w:rsidR="004F6CC2">
        <w:t>_________</w:t>
      </w:r>
    </w:p>
    <w:p w14:paraId="1323D0EC" w14:textId="6435E306" w:rsidR="00667885" w:rsidRPr="00A41B8F" w:rsidRDefault="00667885" w:rsidP="00667885">
      <w:r w:rsidRPr="00A41B8F">
        <w:t xml:space="preserve"> Signature of the PI or his/her representative</w:t>
      </w:r>
      <w:r w:rsidRPr="00A41B8F">
        <w:tab/>
      </w:r>
      <w:r w:rsidRPr="00A41B8F">
        <w:tab/>
        <w:t xml:space="preserve"> </w:t>
      </w:r>
      <w:r w:rsidRPr="00A41B8F">
        <w:tab/>
      </w:r>
      <w:r w:rsidRPr="00A41B8F">
        <w:tab/>
      </w:r>
      <w:r w:rsidR="004F6CC2">
        <w:tab/>
      </w:r>
      <w:r w:rsidRPr="00A41B8F">
        <w:t>Date</w:t>
      </w:r>
    </w:p>
    <w:p w14:paraId="6012A987" w14:textId="77777777" w:rsidR="00667885" w:rsidRPr="00A41B8F" w:rsidRDefault="00667885" w:rsidP="00667885">
      <w:pPr>
        <w:pStyle w:val="Title"/>
        <w:jc w:val="both"/>
        <w:rPr>
          <w:rFonts w:ascii="Times New Roman" w:hAnsi="Times New Roman"/>
          <w:b/>
          <w:bCs/>
          <w:sz w:val="22"/>
          <w:szCs w:val="22"/>
        </w:rPr>
      </w:pPr>
    </w:p>
    <w:p w14:paraId="46FE77EF" w14:textId="77777777" w:rsidR="00667885" w:rsidRDefault="00667885" w:rsidP="00667885">
      <w:pPr>
        <w:pStyle w:val="Title"/>
        <w:jc w:val="both"/>
        <w:rPr>
          <w:rFonts w:ascii="Times New Roman" w:hAnsi="Times New Roman"/>
          <w:b/>
          <w:bCs/>
          <w:sz w:val="22"/>
          <w:szCs w:val="22"/>
        </w:rPr>
      </w:pPr>
    </w:p>
    <w:p w14:paraId="7994B614" w14:textId="09BEABA6" w:rsidR="00164C70" w:rsidRPr="00AE44B9" w:rsidRDefault="00667885" w:rsidP="00457264">
      <w:pPr>
        <w:rPr>
          <w:i/>
          <w:iCs/>
        </w:rPr>
      </w:pPr>
      <w:r w:rsidRPr="00AE44B9">
        <w:rPr>
          <w:i/>
          <w:iCs/>
        </w:rPr>
        <w:t>[NOTE: In case of representative of the PI, s/he will put her/his full name and designation and then sign]</w:t>
      </w:r>
    </w:p>
    <w:p w14:paraId="70AC906F" w14:textId="28FC51B5" w:rsidR="00F42A00" w:rsidRPr="00667885" w:rsidRDefault="00F42A00" w:rsidP="00164C70">
      <w:pPr>
        <w:pStyle w:val="Title"/>
        <w:jc w:val="both"/>
        <w:rPr>
          <w:rFonts w:ascii="Times New Roman" w:hAnsi="Times New Roman"/>
          <w:b/>
          <w:bCs/>
          <w:sz w:val="22"/>
          <w:szCs w:val="22"/>
        </w:rPr>
      </w:pPr>
    </w:p>
    <w:sectPr w:rsidR="00F42A00" w:rsidRPr="00667885" w:rsidSect="001D3AE2">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D38F45" w14:textId="77777777" w:rsidR="00227462" w:rsidRDefault="00227462" w:rsidP="00575C25">
      <w:pPr>
        <w:spacing w:after="0" w:line="240" w:lineRule="auto"/>
      </w:pPr>
      <w:r>
        <w:separator/>
      </w:r>
    </w:p>
  </w:endnote>
  <w:endnote w:type="continuationSeparator" w:id="0">
    <w:p w14:paraId="3D5A12CA" w14:textId="77777777" w:rsidR="00227462" w:rsidRDefault="00227462" w:rsidP="00575C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145278"/>
      <w:docPartObj>
        <w:docPartGallery w:val="Page Numbers (Bottom of Page)"/>
        <w:docPartUnique/>
      </w:docPartObj>
    </w:sdtPr>
    <w:sdtEndPr/>
    <w:sdtContent>
      <w:sdt>
        <w:sdtPr>
          <w:id w:val="-1769616900"/>
          <w:docPartObj>
            <w:docPartGallery w:val="Page Numbers (Top of Page)"/>
            <w:docPartUnique/>
          </w:docPartObj>
        </w:sdtPr>
        <w:sdtEndPr/>
        <w:sdtContent>
          <w:p w14:paraId="367C4BB2" w14:textId="5236C6FF" w:rsidR="00575C25" w:rsidRDefault="00575C25">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25E40307" w14:textId="77777777" w:rsidR="00575C25" w:rsidRDefault="00575C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4BC127" w14:textId="77777777" w:rsidR="00227462" w:rsidRDefault="00227462" w:rsidP="00575C25">
      <w:pPr>
        <w:spacing w:after="0" w:line="240" w:lineRule="auto"/>
      </w:pPr>
      <w:r>
        <w:separator/>
      </w:r>
    </w:p>
  </w:footnote>
  <w:footnote w:type="continuationSeparator" w:id="0">
    <w:p w14:paraId="54477EEC" w14:textId="77777777" w:rsidR="00227462" w:rsidRDefault="00227462" w:rsidP="00575C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6F434F" w14:textId="1D4CFFA4" w:rsidR="00A128F7" w:rsidRDefault="00A128F7" w:rsidP="00A128F7">
    <w:pPr>
      <w:pStyle w:val="Header"/>
      <w:jc w:val="center"/>
    </w:pPr>
    <w:r>
      <w:rPr>
        <w:noProof/>
        <w:lang w:bidi="bn-IN"/>
      </w:rPr>
      <w:drawing>
        <wp:inline distT="0" distB="0" distL="0" distR="0" wp14:anchorId="2DF7E543" wp14:editId="1A22F50A">
          <wp:extent cx="2233930" cy="571500"/>
          <wp:effectExtent l="0" t="0" r="0" b="0"/>
          <wp:docPr id="2998" name="Picture 4" descr="New logo of BRAC JPGSPH.png"/>
          <wp:cNvGraphicFramePr/>
          <a:graphic xmlns:a="http://schemas.openxmlformats.org/drawingml/2006/main">
            <a:graphicData uri="http://schemas.openxmlformats.org/drawingml/2006/picture">
              <pic:pic xmlns:pic="http://schemas.openxmlformats.org/drawingml/2006/picture">
                <pic:nvPicPr>
                  <pic:cNvPr id="2998" name="Picture 4" descr="New logo of BRAC JPGSPH.png"/>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233930" cy="571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DB47BB"/>
    <w:multiLevelType w:val="hybridMultilevel"/>
    <w:tmpl w:val="3D3EE1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7F901AF"/>
    <w:multiLevelType w:val="hybridMultilevel"/>
    <w:tmpl w:val="91921B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6547574">
    <w:abstractNumId w:val="1"/>
  </w:num>
  <w:num w:numId="2" w16cid:durableId="9791180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AxMDI3MzQwMbE0NrBU0lEKTi0uzszPAykwrQUAgyahcywAAAA="/>
  </w:docVars>
  <w:rsids>
    <w:rsidRoot w:val="00790BB9"/>
    <w:rsid w:val="0001476A"/>
    <w:rsid w:val="000305C6"/>
    <w:rsid w:val="00031E7A"/>
    <w:rsid w:val="00041C3E"/>
    <w:rsid w:val="00043AB1"/>
    <w:rsid w:val="00054D4A"/>
    <w:rsid w:val="0007223C"/>
    <w:rsid w:val="00096F2D"/>
    <w:rsid w:val="000B1E0C"/>
    <w:rsid w:val="000D1EA8"/>
    <w:rsid w:val="000D79A8"/>
    <w:rsid w:val="000E6AAA"/>
    <w:rsid w:val="00100F0F"/>
    <w:rsid w:val="00106181"/>
    <w:rsid w:val="00141BAA"/>
    <w:rsid w:val="00144D6A"/>
    <w:rsid w:val="00145D86"/>
    <w:rsid w:val="00157857"/>
    <w:rsid w:val="00164C70"/>
    <w:rsid w:val="001751D1"/>
    <w:rsid w:val="001855AD"/>
    <w:rsid w:val="0019413A"/>
    <w:rsid w:val="00195006"/>
    <w:rsid w:val="0019539E"/>
    <w:rsid w:val="001D3AE2"/>
    <w:rsid w:val="001F4A27"/>
    <w:rsid w:val="00200DE6"/>
    <w:rsid w:val="00227462"/>
    <w:rsid w:val="00236B48"/>
    <w:rsid w:val="0025014F"/>
    <w:rsid w:val="00262286"/>
    <w:rsid w:val="00264322"/>
    <w:rsid w:val="00266AA2"/>
    <w:rsid w:val="00280401"/>
    <w:rsid w:val="00281165"/>
    <w:rsid w:val="002A3106"/>
    <w:rsid w:val="002B313B"/>
    <w:rsid w:val="002C7856"/>
    <w:rsid w:val="002D5ED6"/>
    <w:rsid w:val="002D7BF1"/>
    <w:rsid w:val="00316FFF"/>
    <w:rsid w:val="00320796"/>
    <w:rsid w:val="00360ADE"/>
    <w:rsid w:val="003A51C6"/>
    <w:rsid w:val="003B4D38"/>
    <w:rsid w:val="003D1ABF"/>
    <w:rsid w:val="003F64CD"/>
    <w:rsid w:val="00420090"/>
    <w:rsid w:val="00457264"/>
    <w:rsid w:val="00461B36"/>
    <w:rsid w:val="0046274A"/>
    <w:rsid w:val="00477F92"/>
    <w:rsid w:val="004A5DEA"/>
    <w:rsid w:val="004B1556"/>
    <w:rsid w:val="004C79A0"/>
    <w:rsid w:val="004D6C17"/>
    <w:rsid w:val="004E3AED"/>
    <w:rsid w:val="004F6CC2"/>
    <w:rsid w:val="0051768E"/>
    <w:rsid w:val="00517D49"/>
    <w:rsid w:val="0052024E"/>
    <w:rsid w:val="00555F2C"/>
    <w:rsid w:val="00575C25"/>
    <w:rsid w:val="00591196"/>
    <w:rsid w:val="005B352A"/>
    <w:rsid w:val="00611620"/>
    <w:rsid w:val="00641752"/>
    <w:rsid w:val="00642D8C"/>
    <w:rsid w:val="00667885"/>
    <w:rsid w:val="006810AC"/>
    <w:rsid w:val="006A0920"/>
    <w:rsid w:val="006B402F"/>
    <w:rsid w:val="006C41D4"/>
    <w:rsid w:val="006E173E"/>
    <w:rsid w:val="006F1654"/>
    <w:rsid w:val="00706FBF"/>
    <w:rsid w:val="00720101"/>
    <w:rsid w:val="00757C9B"/>
    <w:rsid w:val="00764A77"/>
    <w:rsid w:val="007654CC"/>
    <w:rsid w:val="00775885"/>
    <w:rsid w:val="007855FD"/>
    <w:rsid w:val="00790BB9"/>
    <w:rsid w:val="00791182"/>
    <w:rsid w:val="00793D11"/>
    <w:rsid w:val="007C04A7"/>
    <w:rsid w:val="007E20D1"/>
    <w:rsid w:val="0081061F"/>
    <w:rsid w:val="008257D5"/>
    <w:rsid w:val="008266E4"/>
    <w:rsid w:val="00827250"/>
    <w:rsid w:val="00835DED"/>
    <w:rsid w:val="0084218C"/>
    <w:rsid w:val="00865D12"/>
    <w:rsid w:val="0088289E"/>
    <w:rsid w:val="00886578"/>
    <w:rsid w:val="00896254"/>
    <w:rsid w:val="008D48EB"/>
    <w:rsid w:val="00921648"/>
    <w:rsid w:val="009358E5"/>
    <w:rsid w:val="00940EE2"/>
    <w:rsid w:val="009413C7"/>
    <w:rsid w:val="00957487"/>
    <w:rsid w:val="00966A4B"/>
    <w:rsid w:val="009765BE"/>
    <w:rsid w:val="00985B0F"/>
    <w:rsid w:val="009924B1"/>
    <w:rsid w:val="009A5AAD"/>
    <w:rsid w:val="009B2209"/>
    <w:rsid w:val="00A00EE2"/>
    <w:rsid w:val="00A02DF0"/>
    <w:rsid w:val="00A047BB"/>
    <w:rsid w:val="00A05F87"/>
    <w:rsid w:val="00A128F7"/>
    <w:rsid w:val="00A2259C"/>
    <w:rsid w:val="00A22F6F"/>
    <w:rsid w:val="00A66BB3"/>
    <w:rsid w:val="00AA3C15"/>
    <w:rsid w:val="00AA5837"/>
    <w:rsid w:val="00AB4F75"/>
    <w:rsid w:val="00AB6C40"/>
    <w:rsid w:val="00AD6160"/>
    <w:rsid w:val="00AE0A23"/>
    <w:rsid w:val="00AE44B9"/>
    <w:rsid w:val="00AE6B9A"/>
    <w:rsid w:val="00B00BFE"/>
    <w:rsid w:val="00B21C47"/>
    <w:rsid w:val="00B416B7"/>
    <w:rsid w:val="00B609AD"/>
    <w:rsid w:val="00B877FE"/>
    <w:rsid w:val="00BC1067"/>
    <w:rsid w:val="00BD16F5"/>
    <w:rsid w:val="00BF2406"/>
    <w:rsid w:val="00C26740"/>
    <w:rsid w:val="00C27F98"/>
    <w:rsid w:val="00C46ED7"/>
    <w:rsid w:val="00C60816"/>
    <w:rsid w:val="00C61742"/>
    <w:rsid w:val="00C67764"/>
    <w:rsid w:val="00C716A2"/>
    <w:rsid w:val="00C846B4"/>
    <w:rsid w:val="00C84B2A"/>
    <w:rsid w:val="00C91F9C"/>
    <w:rsid w:val="00CB601C"/>
    <w:rsid w:val="00CD7EC5"/>
    <w:rsid w:val="00CE0DE6"/>
    <w:rsid w:val="00CF6041"/>
    <w:rsid w:val="00D02489"/>
    <w:rsid w:val="00D02F4C"/>
    <w:rsid w:val="00D338E8"/>
    <w:rsid w:val="00D35845"/>
    <w:rsid w:val="00D424DF"/>
    <w:rsid w:val="00D767F8"/>
    <w:rsid w:val="00D844FF"/>
    <w:rsid w:val="00D85A74"/>
    <w:rsid w:val="00D960E2"/>
    <w:rsid w:val="00DC4FA1"/>
    <w:rsid w:val="00DE1D21"/>
    <w:rsid w:val="00DE397A"/>
    <w:rsid w:val="00E01ABF"/>
    <w:rsid w:val="00E11D66"/>
    <w:rsid w:val="00E509B6"/>
    <w:rsid w:val="00E627AE"/>
    <w:rsid w:val="00E65B99"/>
    <w:rsid w:val="00E87351"/>
    <w:rsid w:val="00E87FA9"/>
    <w:rsid w:val="00EA6C62"/>
    <w:rsid w:val="00EA6DBD"/>
    <w:rsid w:val="00EB4F14"/>
    <w:rsid w:val="00EC7C4E"/>
    <w:rsid w:val="00ED316E"/>
    <w:rsid w:val="00EE2631"/>
    <w:rsid w:val="00F260A5"/>
    <w:rsid w:val="00F42A00"/>
    <w:rsid w:val="00F72C9F"/>
    <w:rsid w:val="00FD358E"/>
    <w:rsid w:val="00FD55A1"/>
    <w:rsid w:val="00FD7F32"/>
    <w:rsid w:val="00FE6041"/>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5F491"/>
  <w15:chartTrackingRefBased/>
  <w15:docId w15:val="{7BDC8B6D-1D12-4EA6-8C3F-B4AF3E04B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616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D616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941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413A"/>
    <w:rPr>
      <w:rFonts w:ascii="Segoe UI" w:hAnsi="Segoe UI" w:cs="Segoe UI"/>
      <w:sz w:val="18"/>
      <w:szCs w:val="18"/>
    </w:rPr>
  </w:style>
  <w:style w:type="paragraph" w:styleId="Header">
    <w:name w:val="header"/>
    <w:basedOn w:val="Normal"/>
    <w:link w:val="HeaderChar"/>
    <w:uiPriority w:val="99"/>
    <w:unhideWhenUsed/>
    <w:rsid w:val="00575C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5C25"/>
  </w:style>
  <w:style w:type="paragraph" w:styleId="Footer">
    <w:name w:val="footer"/>
    <w:basedOn w:val="Normal"/>
    <w:link w:val="FooterChar"/>
    <w:uiPriority w:val="99"/>
    <w:unhideWhenUsed/>
    <w:rsid w:val="00575C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5C25"/>
  </w:style>
  <w:style w:type="paragraph" w:styleId="ListParagraph">
    <w:name w:val="List Paragraph"/>
    <w:basedOn w:val="Normal"/>
    <w:uiPriority w:val="34"/>
    <w:qFormat/>
    <w:rsid w:val="003D1ABF"/>
    <w:pPr>
      <w:ind w:left="720"/>
      <w:contextualSpacing/>
    </w:pPr>
  </w:style>
  <w:style w:type="character" w:styleId="CommentReference">
    <w:name w:val="annotation reference"/>
    <w:basedOn w:val="DefaultParagraphFont"/>
    <w:uiPriority w:val="99"/>
    <w:semiHidden/>
    <w:unhideWhenUsed/>
    <w:rsid w:val="00FE6041"/>
    <w:rPr>
      <w:sz w:val="16"/>
      <w:szCs w:val="16"/>
    </w:rPr>
  </w:style>
  <w:style w:type="paragraph" w:styleId="CommentText">
    <w:name w:val="annotation text"/>
    <w:basedOn w:val="Normal"/>
    <w:link w:val="CommentTextChar"/>
    <w:uiPriority w:val="99"/>
    <w:semiHidden/>
    <w:unhideWhenUsed/>
    <w:rsid w:val="00FE6041"/>
    <w:pPr>
      <w:spacing w:line="240" w:lineRule="auto"/>
    </w:pPr>
    <w:rPr>
      <w:sz w:val="20"/>
      <w:szCs w:val="20"/>
    </w:rPr>
  </w:style>
  <w:style w:type="character" w:customStyle="1" w:styleId="CommentTextChar">
    <w:name w:val="Comment Text Char"/>
    <w:basedOn w:val="DefaultParagraphFont"/>
    <w:link w:val="CommentText"/>
    <w:uiPriority w:val="99"/>
    <w:semiHidden/>
    <w:rsid w:val="00FE6041"/>
    <w:rPr>
      <w:sz w:val="20"/>
      <w:szCs w:val="20"/>
    </w:rPr>
  </w:style>
  <w:style w:type="paragraph" w:styleId="CommentSubject">
    <w:name w:val="annotation subject"/>
    <w:basedOn w:val="CommentText"/>
    <w:next w:val="CommentText"/>
    <w:link w:val="CommentSubjectChar"/>
    <w:uiPriority w:val="99"/>
    <w:semiHidden/>
    <w:unhideWhenUsed/>
    <w:rsid w:val="00FE6041"/>
    <w:rPr>
      <w:b/>
      <w:bCs/>
    </w:rPr>
  </w:style>
  <w:style w:type="character" w:customStyle="1" w:styleId="CommentSubjectChar">
    <w:name w:val="Comment Subject Char"/>
    <w:basedOn w:val="CommentTextChar"/>
    <w:link w:val="CommentSubject"/>
    <w:uiPriority w:val="99"/>
    <w:semiHidden/>
    <w:rsid w:val="00FE6041"/>
    <w:rPr>
      <w:b/>
      <w:bCs/>
      <w:sz w:val="20"/>
      <w:szCs w:val="20"/>
    </w:rPr>
  </w:style>
  <w:style w:type="paragraph" w:styleId="NoSpacing">
    <w:name w:val="No Spacing"/>
    <w:uiPriority w:val="1"/>
    <w:qFormat/>
    <w:rsid w:val="00AD6160"/>
    <w:pPr>
      <w:spacing w:after="0" w:line="240" w:lineRule="auto"/>
    </w:pPr>
  </w:style>
  <w:style w:type="paragraph" w:styleId="Title">
    <w:name w:val="Title"/>
    <w:basedOn w:val="Normal"/>
    <w:next w:val="Normal"/>
    <w:link w:val="TitleChar"/>
    <w:uiPriority w:val="10"/>
    <w:qFormat/>
    <w:rsid w:val="00AD616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6160"/>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D616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D6160"/>
    <w:rPr>
      <w:rFonts w:asciiTheme="majorHAnsi" w:eastAsiaTheme="majorEastAsia" w:hAnsiTheme="majorHAnsi" w:cstheme="majorBidi"/>
      <w:color w:val="2F5496" w:themeColor="accent1" w:themeShade="BF"/>
      <w:sz w:val="26"/>
      <w:szCs w:val="26"/>
    </w:rPr>
  </w:style>
  <w:style w:type="paragraph" w:styleId="HTMLPreformatted">
    <w:name w:val="HTML Preformatted"/>
    <w:basedOn w:val="Normal"/>
    <w:link w:val="HTMLPreformattedChar"/>
    <w:uiPriority w:val="99"/>
    <w:semiHidden/>
    <w:unhideWhenUsed/>
    <w:rsid w:val="00D844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D844FF"/>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348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31</Words>
  <Characters>417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 .</dc:creator>
  <cp:keywords/>
  <dc:description/>
  <cp:lastModifiedBy>Animesh</cp:lastModifiedBy>
  <cp:revision>2</cp:revision>
  <dcterms:created xsi:type="dcterms:W3CDTF">2022-06-14T11:48:00Z</dcterms:created>
  <dcterms:modified xsi:type="dcterms:W3CDTF">2022-06-14T11:48:00Z</dcterms:modified>
</cp:coreProperties>
</file>